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F1BAB" w14:textId="6571F36E" w:rsidR="00636FE6" w:rsidRPr="00442438" w:rsidRDefault="00636FE6" w:rsidP="00636FE6">
      <w:pPr>
        <w:spacing w:line="480" w:lineRule="auto"/>
      </w:pPr>
      <w:r w:rsidRPr="00442438">
        <w:rPr>
          <w:b/>
        </w:rPr>
        <w:t>S6 Table.</w:t>
      </w:r>
      <w:r w:rsidRPr="00442438">
        <w:t xml:space="preserve"> </w:t>
      </w:r>
      <w:proofErr w:type="gramStart"/>
      <w:r w:rsidRPr="00442438">
        <w:t xml:space="preserve">Statistical comparison (p-values) of the minimum Euclidean distance between </w:t>
      </w:r>
      <w:r w:rsidRPr="00442438">
        <w:rPr>
          <w:i/>
        </w:rPr>
        <w:t>well-balanced bifurcations</w:t>
      </w:r>
      <w:r w:rsidRPr="00442438">
        <w:t xml:space="preserve"> and ascending venule (AV) over cortical depth for microvascular network </w:t>
      </w:r>
      <w:r w:rsidR="00410359" w:rsidRPr="00442438">
        <w:t xml:space="preserve">1 </w:t>
      </w:r>
      <w:r w:rsidRPr="00442438">
        <w:t>(MVN</w:t>
      </w:r>
      <w:r w:rsidR="006D67BB" w:rsidRPr="00442438">
        <w:t xml:space="preserve"> 1)</w:t>
      </w:r>
      <w:r w:rsidRPr="00442438">
        <w:t xml:space="preserve"> and MVN</w:t>
      </w:r>
      <w:r w:rsidR="006D67BB" w:rsidRPr="00442438">
        <w:t xml:space="preserve"> </w:t>
      </w:r>
      <w:r w:rsidRPr="00442438">
        <w:t>2.</w:t>
      </w:r>
      <w:proofErr w:type="gramEnd"/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636FE6" w14:paraId="1C1CE58D" w14:textId="77777777" w:rsidTr="001B4604">
        <w:trPr>
          <w:trHeight w:val="366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tl2br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77A3" w14:textId="77777777" w:rsidR="00636FE6" w:rsidRPr="00D47A01" w:rsidRDefault="00636FE6" w:rsidP="001B4604">
            <w:pPr>
              <w:rPr>
                <w:rFonts w:ascii="Cambria" w:eastAsia="Times New Roman" w:hAnsi="Cambria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A69E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E5B9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BA61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02B7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FA7A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</w:tr>
      <w:tr w:rsidR="00636FE6" w14:paraId="103823C4" w14:textId="77777777" w:rsidTr="001B4604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13CA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DD63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F0DD" w14:textId="09E5226D" w:rsidR="00636FE6" w:rsidRPr="004337EC" w:rsidRDefault="001B4604" w:rsidP="001B4604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4.37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01638" w14:textId="359B344A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07</w:t>
            </w:r>
            <w:r w:rsidR="001B4604" w:rsidRPr="004337EC">
              <w:rPr>
                <w:rFonts w:ascii="Cambria" w:eastAsia="Times New Roman" w:hAnsi="Cambria"/>
                <w:color w:val="FF0000"/>
              </w:rPr>
              <w:t>e</w:t>
            </w:r>
            <w:r w:rsidR="001B4604"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2434" w14:textId="088C04C7" w:rsidR="00636FE6" w:rsidRPr="00BB6043" w:rsidRDefault="00CC13BC" w:rsidP="001B4604">
            <w:pPr>
              <w:jc w:val="center"/>
              <w:rPr>
                <w:rFonts w:ascii="Cambria" w:eastAsia="Times New Roman" w:hAnsi="Cambria"/>
              </w:rPr>
            </w:pPr>
            <w:r>
              <w:rPr>
                <w:rFonts w:ascii="Cambria" w:eastAsia="Times New Roman" w:hAnsi="Cambria"/>
                <w:color w:val="FF0000"/>
              </w:rPr>
              <w:t>3.16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D222" w14:textId="4A10D6FC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8.54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9</w:t>
            </w:r>
          </w:p>
        </w:tc>
      </w:tr>
      <w:tr w:rsidR="00636FE6" w14:paraId="64AA077E" w14:textId="77777777" w:rsidTr="001B4604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0DFA2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23FF" w14:textId="7AF2DFA1" w:rsidR="00636FE6" w:rsidRPr="004337EC" w:rsidRDefault="00FF6225" w:rsidP="001B4604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9.79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18E74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E769" w14:textId="51334DCE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76DE" w14:textId="3490C627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7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06AE" w14:textId="77BE2D17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56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1</w:t>
            </w:r>
          </w:p>
        </w:tc>
      </w:tr>
      <w:tr w:rsidR="00636FE6" w14:paraId="320E6BBF" w14:textId="77777777" w:rsidTr="001B4604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E5525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6D9D" w14:textId="4EB6702E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8.8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25EF" w14:textId="43479856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15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0C15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B3554" w14:textId="786CE342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24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9BE18" w14:textId="1610F663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7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5</w:t>
            </w:r>
          </w:p>
        </w:tc>
      </w:tr>
      <w:tr w:rsidR="00636FE6" w14:paraId="612A32CE" w14:textId="77777777" w:rsidTr="001B4604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84DBC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0CD9" w14:textId="0A0B4F41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5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BBDE" w14:textId="157FF2BE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2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2817" w14:textId="6C4C587F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97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B853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03F2" w14:textId="35062F3A" w:rsidR="00636FE6" w:rsidRDefault="00CC13BC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35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</w:tr>
      <w:tr w:rsidR="00636FE6" w14:paraId="0296803E" w14:textId="77777777" w:rsidTr="001B4604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E526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2B441" w14:textId="7089A2A1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5.57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2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E619" w14:textId="0C94C9CD" w:rsidR="00636FE6" w:rsidRPr="009D29CD" w:rsidRDefault="00FF6225" w:rsidP="001B4604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3.1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27AB" w14:textId="7D980EE3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4.90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7BC1D" w14:textId="07A00631" w:rsidR="00636FE6" w:rsidRDefault="00FF6225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36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7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7B14" w14:textId="77777777" w:rsidR="00636FE6" w:rsidRDefault="00636FE6" w:rsidP="001B4604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</w:tr>
    </w:tbl>
    <w:p w14:paraId="62C2730F" w14:textId="7E877C67" w:rsidR="00636FE6" w:rsidRPr="00442438" w:rsidRDefault="00636FE6" w:rsidP="00636FE6">
      <w:pPr>
        <w:spacing w:line="480" w:lineRule="auto"/>
      </w:pPr>
      <w:bookmarkStart w:id="0" w:name="_GoBack"/>
      <w:r w:rsidRPr="00442438">
        <w:rPr>
          <w:sz w:val="18"/>
          <w:szCs w:val="18"/>
        </w:rPr>
        <w:t>To compare differences over cortical depth all analysis layers (AL) are compared with each other. The results for MVN 1 are depicted in the upper right part of the table and for MVN</w:t>
      </w:r>
      <w:r w:rsidR="007F713B" w:rsidRPr="00442438">
        <w:rPr>
          <w:sz w:val="18"/>
          <w:szCs w:val="18"/>
        </w:rPr>
        <w:t xml:space="preserve"> </w:t>
      </w:r>
      <w:r w:rsidRPr="00442438">
        <w:rPr>
          <w:sz w:val="18"/>
          <w:szCs w:val="18"/>
        </w:rPr>
        <w:t>2 in th</w:t>
      </w:r>
      <w:r w:rsidR="007F713B" w:rsidRPr="00442438">
        <w:rPr>
          <w:sz w:val="18"/>
          <w:szCs w:val="18"/>
        </w:rPr>
        <w:t>e lower left. The</w:t>
      </w:r>
      <w:r w:rsidRPr="00442438">
        <w:rPr>
          <w:sz w:val="18"/>
          <w:szCs w:val="18"/>
        </w:rPr>
        <w:t xml:space="preserve"> Mann-Whitney U Test is used to test for statistical significance. A p-v</w:t>
      </w:r>
      <w:r w:rsidR="007F713B" w:rsidRPr="00442438">
        <w:rPr>
          <w:sz w:val="18"/>
          <w:szCs w:val="18"/>
        </w:rPr>
        <w:t>alue &lt; 0.001 is considered as</w:t>
      </w:r>
      <w:r w:rsidRPr="00442438">
        <w:rPr>
          <w:sz w:val="18"/>
          <w:szCs w:val="18"/>
        </w:rPr>
        <w:t xml:space="preserve"> significant. Significant results are highlighted in red. The approach to compute the Euclidean distance</w:t>
      </w:r>
      <w:r w:rsidR="0076366B" w:rsidRPr="00442438">
        <w:rPr>
          <w:sz w:val="18"/>
          <w:szCs w:val="18"/>
        </w:rPr>
        <w:t xml:space="preserve"> </w:t>
      </w:r>
      <w:r w:rsidR="0076366B" w:rsidRPr="00442438">
        <w:rPr>
          <w:i/>
          <w:sz w:val="18"/>
          <w:szCs w:val="18"/>
        </w:rPr>
        <w:t>well-balanced bifurcation</w:t>
      </w:r>
      <w:r w:rsidR="0076366B" w:rsidRPr="00442438">
        <w:rPr>
          <w:sz w:val="18"/>
          <w:szCs w:val="18"/>
        </w:rPr>
        <w:t xml:space="preserve"> and AV</w:t>
      </w:r>
      <w:r w:rsidRPr="00442438">
        <w:rPr>
          <w:sz w:val="18"/>
          <w:szCs w:val="18"/>
        </w:rPr>
        <w:t xml:space="preserve"> is described in the Methods. The median values of the underlying distributions are depicted in </w:t>
      </w:r>
      <w:r w:rsidR="003600DB" w:rsidRPr="00442438">
        <w:rPr>
          <w:sz w:val="18"/>
          <w:szCs w:val="18"/>
        </w:rPr>
        <w:t>S14</w:t>
      </w:r>
      <w:r w:rsidRPr="00442438">
        <w:rPr>
          <w:sz w:val="18"/>
          <w:szCs w:val="18"/>
        </w:rPr>
        <w:t xml:space="preserve"> Fig</w:t>
      </w:r>
      <w:r w:rsidR="00CC13BC" w:rsidRPr="00442438">
        <w:rPr>
          <w:sz w:val="18"/>
          <w:szCs w:val="18"/>
        </w:rPr>
        <w:t xml:space="preserve"> D</w:t>
      </w:r>
      <w:r w:rsidRPr="00442438">
        <w:rPr>
          <w:sz w:val="18"/>
          <w:szCs w:val="18"/>
        </w:rPr>
        <w:t>.</w:t>
      </w:r>
    </w:p>
    <w:bookmarkEnd w:id="0"/>
    <w:p w14:paraId="417A915A" w14:textId="77777777" w:rsidR="00A377BA" w:rsidRPr="00434EF8" w:rsidRDefault="00A377BA" w:rsidP="00B423E9">
      <w:pPr>
        <w:spacing w:line="480" w:lineRule="auto"/>
        <w:rPr>
          <w:color w:val="FF0000"/>
        </w:rPr>
      </w:pPr>
    </w:p>
    <w:sectPr w:rsidR="00A377BA" w:rsidRPr="00434EF8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42438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2438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0B5DA6-EF58-0E4F-B10A-9A12A7018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Macintosh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